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28E0" w14:textId="408729D0" w:rsidR="0073221A" w:rsidRPr="0073221A" w:rsidRDefault="0073221A" w:rsidP="0073221A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 w:rsidRPr="0073221A">
        <w:rPr>
          <w:rFonts w:ascii="Times New Roman" w:hAnsi="Times New Roman" w:cs="Times New Roman"/>
          <w:sz w:val="24"/>
          <w:szCs w:val="24"/>
        </w:rPr>
        <w:t>Table S</w:t>
      </w:r>
      <w:r w:rsidRPr="0073221A">
        <w:rPr>
          <w:rFonts w:ascii="Times New Roman" w:hAnsi="Times New Roman" w:cs="Times New Roman"/>
          <w:sz w:val="24"/>
          <w:szCs w:val="24"/>
        </w:rPr>
        <w:fldChar w:fldCharType="begin"/>
      </w:r>
      <w:r w:rsidRPr="0073221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3221A">
        <w:rPr>
          <w:rFonts w:ascii="Times New Roman" w:hAnsi="Times New Roman" w:cs="Times New Roman"/>
          <w:sz w:val="24"/>
          <w:szCs w:val="24"/>
        </w:rPr>
        <w:fldChar w:fldCharType="separate"/>
      </w:r>
      <w:r w:rsidRPr="0073221A">
        <w:rPr>
          <w:rFonts w:ascii="Times New Roman" w:hAnsi="Times New Roman" w:cs="Times New Roman"/>
          <w:noProof/>
          <w:sz w:val="24"/>
          <w:szCs w:val="24"/>
        </w:rPr>
        <w:t>1</w:t>
      </w:r>
      <w:r w:rsidRPr="0073221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73221A">
        <w:t xml:space="preserve"> </w:t>
      </w:r>
      <w:r w:rsidRPr="0073221A">
        <w:rPr>
          <w:rFonts w:ascii="Times New Roman" w:hAnsi="Times New Roman" w:cs="Times New Roman"/>
          <w:sz w:val="24"/>
          <w:szCs w:val="24"/>
        </w:rPr>
        <w:t>qPCR primer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7"/>
        <w:gridCol w:w="2317"/>
        <w:gridCol w:w="3462"/>
      </w:tblGrid>
      <w:tr w:rsidR="00AA515E" w14:paraId="241B074E" w14:textId="77777777" w:rsidTr="00AA515E">
        <w:trPr>
          <w:trHeight w:val="634"/>
        </w:trPr>
        <w:tc>
          <w:tcPr>
            <w:tcW w:w="2517" w:type="dxa"/>
            <w:shd w:val="clear" w:color="auto" w:fill="D9E2F3" w:themeFill="accent1" w:themeFillTint="33"/>
            <w:vAlign w:val="center"/>
          </w:tcPr>
          <w:p w14:paraId="205ED27C" w14:textId="725CB621" w:rsidR="00AA515E" w:rsidRPr="00A87246" w:rsidRDefault="00AA515E" w:rsidP="00AA51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246">
              <w:rPr>
                <w:rFonts w:ascii="Times New Roman" w:hAnsi="Times New Roman" w:cs="Times New Roman" w:hint="eastAsia"/>
                <w:b/>
                <w:bCs/>
                <w:sz w:val="24"/>
              </w:rPr>
              <w:t>Name</w:t>
            </w:r>
          </w:p>
        </w:tc>
        <w:tc>
          <w:tcPr>
            <w:tcW w:w="2317" w:type="dxa"/>
            <w:shd w:val="clear" w:color="auto" w:fill="D9E2F3" w:themeFill="accent1" w:themeFillTint="33"/>
            <w:vAlign w:val="center"/>
          </w:tcPr>
          <w:p w14:paraId="70BD9897" w14:textId="432FB1C3" w:rsidR="00AA515E" w:rsidRPr="00A87246" w:rsidRDefault="00AA515E" w:rsidP="00AA51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246">
              <w:rPr>
                <w:rFonts w:ascii="Times New Roman" w:hAnsi="Times New Roman" w:cs="Times New Roman"/>
                <w:b/>
                <w:bCs/>
                <w:sz w:val="24"/>
              </w:rPr>
              <w:t>Species</w:t>
            </w:r>
          </w:p>
        </w:tc>
        <w:tc>
          <w:tcPr>
            <w:tcW w:w="3462" w:type="dxa"/>
            <w:shd w:val="clear" w:color="auto" w:fill="D9E2F3" w:themeFill="accent1" w:themeFillTint="33"/>
            <w:vAlign w:val="center"/>
          </w:tcPr>
          <w:p w14:paraId="3493C5E1" w14:textId="188FC442" w:rsidR="00AA515E" w:rsidRPr="00A87246" w:rsidRDefault="00AA515E" w:rsidP="00AA51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246">
              <w:rPr>
                <w:rFonts w:ascii="Times New Roman" w:hAnsi="Times New Roman" w:cs="Times New Roman"/>
                <w:b/>
                <w:bCs/>
                <w:sz w:val="24"/>
              </w:rPr>
              <w:t>Primer s</w:t>
            </w:r>
            <w:r w:rsidR="00A8724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A87246">
              <w:rPr>
                <w:rFonts w:ascii="Times New Roman" w:hAnsi="Times New Roman" w:cs="Times New Roman"/>
                <w:b/>
                <w:bCs/>
                <w:sz w:val="24"/>
              </w:rPr>
              <w:t>quence</w:t>
            </w:r>
          </w:p>
        </w:tc>
      </w:tr>
      <w:tr w:rsidR="009C06BD" w14:paraId="1532DB37" w14:textId="77777777" w:rsidTr="009C06BD">
        <w:tc>
          <w:tcPr>
            <w:tcW w:w="2517" w:type="dxa"/>
          </w:tcPr>
          <w:p w14:paraId="3BF40883" w14:textId="16F7325D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2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1BF766E1" w14:textId="7F671C60" w:rsidR="009C06BD" w:rsidRPr="009C06BD" w:rsidRDefault="009C06BD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="009045F2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9045F2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3462" w:type="dxa"/>
          </w:tcPr>
          <w:p w14:paraId="7D327EAE" w14:textId="05C26452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TTATCCAGCACACGAATACACAG</w:t>
            </w:r>
          </w:p>
        </w:tc>
      </w:tr>
      <w:tr w:rsidR="009C06BD" w14:paraId="58F1F54B" w14:textId="77777777" w:rsidTr="009C06BD">
        <w:tc>
          <w:tcPr>
            <w:tcW w:w="2517" w:type="dxa"/>
          </w:tcPr>
          <w:p w14:paraId="5B108626" w14:textId="43FD2153" w:rsidR="009C06BD" w:rsidRDefault="00E359EB" w:rsidP="009C06BD"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2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17" w:type="dxa"/>
          </w:tcPr>
          <w:p w14:paraId="23F75059" w14:textId="66460820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61D2396D" w14:textId="59E82A0E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AGGCATCTGGTAGAGTCATCAA</w:t>
            </w:r>
          </w:p>
        </w:tc>
      </w:tr>
      <w:tr w:rsidR="009C06BD" w14:paraId="2A162829" w14:textId="77777777" w:rsidTr="009C06BD">
        <w:tc>
          <w:tcPr>
            <w:tcW w:w="2517" w:type="dxa"/>
          </w:tcPr>
          <w:p w14:paraId="555C3143" w14:textId="248F1898" w:rsidR="009C06BD" w:rsidRDefault="00E359EB" w:rsidP="009C06BD"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4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4CDAAA36" w14:textId="1D3F6FFE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7BC0AF68" w14:textId="12D7B001" w:rsidR="009C06BD" w:rsidRPr="009C06BD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AGACCTGTCCCTGAACCCTAT</w:t>
            </w:r>
          </w:p>
        </w:tc>
      </w:tr>
      <w:tr w:rsidR="009C06BD" w14:paraId="5B7FE760" w14:textId="77777777" w:rsidTr="009C06BD">
        <w:tc>
          <w:tcPr>
            <w:tcW w:w="2517" w:type="dxa"/>
          </w:tcPr>
          <w:p w14:paraId="2F0F7EA5" w14:textId="4C6BC306" w:rsidR="009C06BD" w:rsidRDefault="00E359EB" w:rsidP="009C06BD"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4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17" w:type="dxa"/>
          </w:tcPr>
          <w:p w14:paraId="007A39F1" w14:textId="25B81CAC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6C0D764A" w14:textId="470FE119" w:rsidR="009C06BD" w:rsidRPr="009C06BD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CGATGGACTTCTAAACCAGCCA</w:t>
            </w:r>
          </w:p>
        </w:tc>
      </w:tr>
      <w:tr w:rsidR="009C06BD" w14:paraId="4C158A5C" w14:textId="77777777" w:rsidTr="009C06BD">
        <w:tc>
          <w:tcPr>
            <w:tcW w:w="2517" w:type="dxa"/>
          </w:tcPr>
          <w:p w14:paraId="54DC21DE" w14:textId="3B964C4F" w:rsidR="009C06BD" w:rsidRDefault="00E359EB" w:rsidP="009C06BD"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1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1C0C333E" w14:textId="2330AB35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1B169317" w14:textId="79265F61" w:rsidR="009C06BD" w:rsidRPr="009C06BD" w:rsidRDefault="00E359EB" w:rsidP="00E359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GAACTCCGAGCTGCAACTAAA</w:t>
            </w:r>
          </w:p>
        </w:tc>
      </w:tr>
      <w:tr w:rsidR="009C06BD" w14:paraId="4D24E636" w14:textId="77777777" w:rsidTr="009C06BD">
        <w:tc>
          <w:tcPr>
            <w:tcW w:w="2517" w:type="dxa"/>
          </w:tcPr>
          <w:p w14:paraId="7C5BF4C3" w14:textId="00084A80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1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17" w:type="dxa"/>
          </w:tcPr>
          <w:p w14:paraId="6EC9EA3A" w14:textId="1D24D6FD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532BA9FB" w14:textId="46BD2271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TCTAGCGTGTAGTCACATTTCAC</w:t>
            </w:r>
          </w:p>
        </w:tc>
      </w:tr>
      <w:tr w:rsidR="009C06BD" w14:paraId="0924C3C9" w14:textId="77777777" w:rsidTr="009C06BD">
        <w:tc>
          <w:tcPr>
            <w:tcW w:w="2517" w:type="dxa"/>
          </w:tcPr>
          <w:p w14:paraId="1BA09244" w14:textId="287F211D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12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7A17FCB6" w14:textId="29586D5F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0546D34C" w14:textId="572C3608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CTTACAAAGGAGCTTGCAAACA</w:t>
            </w:r>
          </w:p>
        </w:tc>
      </w:tr>
      <w:tr w:rsidR="009C06BD" w14:paraId="354E48B4" w14:textId="77777777" w:rsidTr="009C06BD">
        <w:tc>
          <w:tcPr>
            <w:tcW w:w="2517" w:type="dxa"/>
          </w:tcPr>
          <w:p w14:paraId="627799D5" w14:textId="6748270C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12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17" w:type="dxa"/>
          </w:tcPr>
          <w:p w14:paraId="215579D7" w14:textId="40689799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672FF170" w14:textId="1446CC0F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TGGCTACCAGGGATATGAATTC</w:t>
            </w:r>
          </w:p>
        </w:tc>
      </w:tr>
      <w:tr w:rsidR="009C06BD" w14:paraId="29C318E6" w14:textId="77777777" w:rsidTr="009C06BD">
        <w:tc>
          <w:tcPr>
            <w:tcW w:w="2517" w:type="dxa"/>
          </w:tcPr>
          <w:p w14:paraId="1747F444" w14:textId="20D4F90F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9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3E728422" w14:textId="078CAA5E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4A43E55E" w14:textId="14338CE8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AGACCTGGGCAGATTCCAAAC</w:t>
            </w:r>
          </w:p>
        </w:tc>
      </w:tr>
      <w:tr w:rsidR="009C06BD" w14:paraId="452D2C66" w14:textId="77777777" w:rsidTr="009C06BD">
        <w:tc>
          <w:tcPr>
            <w:tcW w:w="2517" w:type="dxa"/>
          </w:tcPr>
          <w:p w14:paraId="3C9EE98D" w14:textId="163B7B03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9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17" w:type="dxa"/>
          </w:tcPr>
          <w:p w14:paraId="37729054" w14:textId="3A708D33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4117B2A5" w14:textId="2A33A3BC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CGGCAAGTCTTCCGAGTAGT</w:t>
            </w:r>
          </w:p>
        </w:tc>
      </w:tr>
      <w:tr w:rsidR="009C06BD" w14:paraId="295EE93F" w14:textId="77777777" w:rsidTr="009C06BD">
        <w:tc>
          <w:tcPr>
            <w:tcW w:w="2517" w:type="dxa"/>
          </w:tcPr>
          <w:p w14:paraId="710D1154" w14:textId="79F98B5C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P9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1D5EC046" w14:textId="0AE5A816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5703018A" w14:textId="05714E15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TGTCTCTTTGGACGGATGAAATG</w:t>
            </w:r>
          </w:p>
        </w:tc>
      </w:tr>
      <w:tr w:rsidR="009C06BD" w14:paraId="763C7DC9" w14:textId="77777777" w:rsidTr="009C06BD">
        <w:tc>
          <w:tcPr>
            <w:tcW w:w="2517" w:type="dxa"/>
          </w:tcPr>
          <w:p w14:paraId="191D7D5F" w14:textId="42F50141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P9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17" w:type="dxa"/>
          </w:tcPr>
          <w:p w14:paraId="1B5F6474" w14:textId="276DFD34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359D7FCC" w14:textId="20DCA695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TCTCCCACGATCAGCAGTTTT</w:t>
            </w:r>
          </w:p>
        </w:tc>
      </w:tr>
      <w:tr w:rsidR="009C06BD" w14:paraId="258E8A7A" w14:textId="77777777" w:rsidTr="009C06BD">
        <w:tc>
          <w:tcPr>
            <w:tcW w:w="2517" w:type="dxa"/>
          </w:tcPr>
          <w:p w14:paraId="09B28F92" w14:textId="69D08DA5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S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223A77C8" w14:textId="419789FC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3811FFC9" w14:textId="39406D6D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GGGGCAAGGTGGAACAGTTAT</w:t>
            </w:r>
          </w:p>
        </w:tc>
      </w:tr>
      <w:tr w:rsidR="009C06BD" w14:paraId="3233E3B4" w14:textId="77777777" w:rsidTr="009C06BD">
        <w:tc>
          <w:tcPr>
            <w:tcW w:w="2517" w:type="dxa"/>
          </w:tcPr>
          <w:p w14:paraId="68633698" w14:textId="35F77F08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S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17" w:type="dxa"/>
          </w:tcPr>
          <w:p w14:paraId="413261F9" w14:textId="6D955712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44E577DB" w14:textId="3056E775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CCGCTTGGAGTGTATCAGTCA</w:t>
            </w:r>
          </w:p>
        </w:tc>
      </w:tr>
      <w:tr w:rsidR="009C06BD" w14:paraId="77173C8A" w14:textId="77777777" w:rsidTr="009C06BD">
        <w:tc>
          <w:tcPr>
            <w:tcW w:w="2517" w:type="dxa"/>
          </w:tcPr>
          <w:p w14:paraId="1F8828B1" w14:textId="4788B06C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NN2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458DC0CD" w14:textId="153A352B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6A2A62A5" w14:textId="2F5ADE98" w:rsidR="009C06BD" w:rsidRPr="009C06BD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CAGGGTGCTCGAATCATTGTG</w:t>
            </w:r>
          </w:p>
        </w:tc>
      </w:tr>
      <w:tr w:rsidR="009C06BD" w14:paraId="12B84C91" w14:textId="77777777" w:rsidTr="009C06BD">
        <w:tc>
          <w:tcPr>
            <w:tcW w:w="2517" w:type="dxa"/>
          </w:tcPr>
          <w:p w14:paraId="517A69DA" w14:textId="2D4F24A4" w:rsidR="009C06BD" w:rsidRPr="009C06BD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NN2</w:t>
            </w:r>
            <w:r w:rsidR="009C06BD" w:rsidRP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="009C06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317" w:type="dxa"/>
          </w:tcPr>
          <w:p w14:paraId="603BA370" w14:textId="75166E30" w:rsidR="009C06BD" w:rsidRDefault="009C06BD" w:rsidP="009C06BD">
            <w:pPr>
              <w:jc w:val="center"/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6AF9F852" w14:textId="079A6AB6" w:rsidR="009C06BD" w:rsidRPr="009C06BD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CACGGAATCCAGTTCACCTGA</w:t>
            </w:r>
          </w:p>
        </w:tc>
      </w:tr>
      <w:tr w:rsidR="00F94147" w14:paraId="432D6B12" w14:textId="77777777" w:rsidTr="009C06BD">
        <w:tc>
          <w:tcPr>
            <w:tcW w:w="2517" w:type="dxa"/>
          </w:tcPr>
          <w:p w14:paraId="5A77D557" w14:textId="1E0A8DB4" w:rsidR="00F94147" w:rsidRPr="00853D62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11A1-F</w:t>
            </w:r>
          </w:p>
        </w:tc>
        <w:tc>
          <w:tcPr>
            <w:tcW w:w="2317" w:type="dxa"/>
          </w:tcPr>
          <w:p w14:paraId="42404558" w14:textId="2A58E6CC" w:rsidR="00F94147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36B11989" w14:textId="654E5A5B" w:rsidR="00F94147" w:rsidRPr="00E30BC8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CTTCAGCCTGCGGAAGCTAT</w:t>
            </w:r>
          </w:p>
        </w:tc>
      </w:tr>
      <w:tr w:rsidR="00F94147" w14:paraId="07E9593C" w14:textId="77777777" w:rsidTr="009C06BD">
        <w:tc>
          <w:tcPr>
            <w:tcW w:w="2517" w:type="dxa"/>
          </w:tcPr>
          <w:p w14:paraId="40716443" w14:textId="76783786" w:rsidR="00F94147" w:rsidRPr="00853D62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11A1-R</w:t>
            </w:r>
          </w:p>
        </w:tc>
        <w:tc>
          <w:tcPr>
            <w:tcW w:w="2317" w:type="dxa"/>
          </w:tcPr>
          <w:p w14:paraId="59202632" w14:textId="2F9AF18F" w:rsidR="00F94147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41662D6C" w14:textId="36422C4A" w:rsidR="00F94147" w:rsidRPr="00E30BC8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TCTGACTCGATGTTTCCTGGG</w:t>
            </w:r>
          </w:p>
        </w:tc>
      </w:tr>
      <w:tr w:rsidR="00F94147" w14:paraId="020FBFAC" w14:textId="77777777" w:rsidTr="009C06BD">
        <w:tc>
          <w:tcPr>
            <w:tcW w:w="2517" w:type="dxa"/>
          </w:tcPr>
          <w:p w14:paraId="1E1113D6" w14:textId="6BB2830C" w:rsidR="00F94147" w:rsidRPr="00853D62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1-F</w:t>
            </w:r>
          </w:p>
        </w:tc>
        <w:tc>
          <w:tcPr>
            <w:tcW w:w="2317" w:type="dxa"/>
          </w:tcPr>
          <w:p w14:paraId="1032C5B2" w14:textId="6631BF6F" w:rsidR="00F94147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06D7060C" w14:textId="139036F8" w:rsidR="00F94147" w:rsidRPr="00E30BC8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GCTCCTCACATTGCCAGTTAT</w:t>
            </w:r>
          </w:p>
        </w:tc>
      </w:tr>
      <w:tr w:rsidR="00F94147" w14:paraId="00CD069B" w14:textId="77777777" w:rsidTr="009C06BD">
        <w:tc>
          <w:tcPr>
            <w:tcW w:w="2517" w:type="dxa"/>
          </w:tcPr>
          <w:p w14:paraId="3138DDA3" w14:textId="286E2241" w:rsidR="00F94147" w:rsidRPr="00853D62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1-R</w:t>
            </w:r>
          </w:p>
        </w:tc>
        <w:tc>
          <w:tcPr>
            <w:tcW w:w="2317" w:type="dxa"/>
          </w:tcPr>
          <w:p w14:paraId="6D9B79E0" w14:textId="1D89DFEA" w:rsidR="00F94147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009F780C" w14:textId="387F5C82" w:rsidR="00F94147" w:rsidRPr="00E30BC8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CGTTGGTCCAGGGCGAAAA</w:t>
            </w:r>
          </w:p>
        </w:tc>
      </w:tr>
      <w:tr w:rsidR="00E359EB" w14:paraId="674815C8" w14:textId="77777777" w:rsidTr="009C06BD">
        <w:tc>
          <w:tcPr>
            <w:tcW w:w="2517" w:type="dxa"/>
          </w:tcPr>
          <w:p w14:paraId="24A63232" w14:textId="473E6FA2" w:rsidR="00E359EB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a_miR-206-F</w:t>
            </w:r>
          </w:p>
        </w:tc>
        <w:tc>
          <w:tcPr>
            <w:tcW w:w="2317" w:type="dxa"/>
          </w:tcPr>
          <w:p w14:paraId="16E061B6" w14:textId="1712D0A8" w:rsidR="00E359EB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391149C6" w14:textId="012F427B" w:rsidR="00E359EB" w:rsidRPr="00E359EB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GCGCGTGGAATGTAAGGAAGT</w:t>
            </w:r>
          </w:p>
        </w:tc>
      </w:tr>
      <w:tr w:rsidR="00E359EB" w14:paraId="3F6537AF" w14:textId="77777777" w:rsidTr="009C06BD">
        <w:tc>
          <w:tcPr>
            <w:tcW w:w="2517" w:type="dxa"/>
          </w:tcPr>
          <w:p w14:paraId="5EEC9F33" w14:textId="07823CA8" w:rsidR="00E359EB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a_miR-206-R</w:t>
            </w:r>
          </w:p>
        </w:tc>
        <w:tc>
          <w:tcPr>
            <w:tcW w:w="2317" w:type="dxa"/>
          </w:tcPr>
          <w:p w14:paraId="36A44AF5" w14:textId="47DB887C" w:rsidR="00E359EB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57DC7444" w14:textId="6874809E" w:rsidR="00E359EB" w:rsidRPr="00E359EB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AGTGCAGGGTCCGAGGTATT</w:t>
            </w:r>
          </w:p>
        </w:tc>
      </w:tr>
      <w:tr w:rsidR="00E359EB" w14:paraId="048CA51E" w14:textId="77777777" w:rsidTr="009C06BD">
        <w:tc>
          <w:tcPr>
            <w:tcW w:w="2517" w:type="dxa"/>
          </w:tcPr>
          <w:p w14:paraId="0756D4AA" w14:textId="355D3A10" w:rsidR="00E359EB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a_miR-206-RT</w:t>
            </w:r>
          </w:p>
        </w:tc>
        <w:tc>
          <w:tcPr>
            <w:tcW w:w="2317" w:type="dxa"/>
          </w:tcPr>
          <w:p w14:paraId="29291F54" w14:textId="4C0FD384" w:rsidR="00E359EB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473B2384" w14:textId="77777777" w:rsidR="00F062EB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GTCGTATCCAGTGCAGGGTCCG</w:t>
            </w:r>
          </w:p>
          <w:p w14:paraId="29A39B61" w14:textId="6E72DAA7" w:rsidR="00E359EB" w:rsidRPr="00E359EB" w:rsidRDefault="00F062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2EB">
              <w:rPr>
                <w:rFonts w:ascii="Times New Roman" w:hAnsi="Times New Roman" w:cs="Times New Roman"/>
                <w:sz w:val="20"/>
                <w:szCs w:val="20"/>
              </w:rPr>
              <w:t>AGGTATTCGCACTGGATACGAC</w:t>
            </w:r>
          </w:p>
        </w:tc>
      </w:tr>
      <w:tr w:rsidR="00F94147" w14:paraId="6961D565" w14:textId="77777777" w:rsidTr="009C06BD">
        <w:tc>
          <w:tcPr>
            <w:tcW w:w="2517" w:type="dxa"/>
          </w:tcPr>
          <w:p w14:paraId="54831C29" w14:textId="5654B7AE" w:rsidR="00F94147" w:rsidRPr="00853D62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DH-F</w:t>
            </w:r>
          </w:p>
        </w:tc>
        <w:tc>
          <w:tcPr>
            <w:tcW w:w="2317" w:type="dxa"/>
          </w:tcPr>
          <w:p w14:paraId="44DC2A8B" w14:textId="5F00CA3B" w:rsidR="00F94147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4D58F953" w14:textId="1A4FCA09" w:rsidR="00F94147" w:rsidRPr="00E30BC8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AGAAGGCTGGGGCTCATTTG</w:t>
            </w:r>
          </w:p>
        </w:tc>
      </w:tr>
      <w:tr w:rsidR="00F94147" w14:paraId="6994F978" w14:textId="77777777" w:rsidTr="009C06BD">
        <w:tc>
          <w:tcPr>
            <w:tcW w:w="2517" w:type="dxa"/>
          </w:tcPr>
          <w:p w14:paraId="69446146" w14:textId="13525282" w:rsidR="00F94147" w:rsidRPr="00853D62" w:rsidRDefault="00E359EB" w:rsidP="009C06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DH-R</w:t>
            </w:r>
          </w:p>
        </w:tc>
        <w:tc>
          <w:tcPr>
            <w:tcW w:w="2317" w:type="dxa"/>
          </w:tcPr>
          <w:p w14:paraId="7F54B59C" w14:textId="3C5B2136" w:rsidR="00F94147" w:rsidRPr="009C06BD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6FC81330" w14:textId="07C82C86" w:rsidR="00F94147" w:rsidRPr="00E30BC8" w:rsidRDefault="00E359EB" w:rsidP="009C06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9EB">
              <w:rPr>
                <w:rFonts w:ascii="Times New Roman" w:hAnsi="Times New Roman" w:cs="Times New Roman"/>
                <w:sz w:val="20"/>
                <w:szCs w:val="20"/>
              </w:rPr>
              <w:t>GCAGGAGGCATTGCTGATGAT</w:t>
            </w:r>
          </w:p>
        </w:tc>
      </w:tr>
      <w:tr w:rsidR="00E359EB" w:rsidRPr="00E30BC8" w14:paraId="38EC7A0F" w14:textId="77777777" w:rsidTr="00E359EB">
        <w:tc>
          <w:tcPr>
            <w:tcW w:w="2517" w:type="dxa"/>
          </w:tcPr>
          <w:p w14:paraId="1646A35A" w14:textId="50DFAEB6" w:rsidR="00E359EB" w:rsidRPr="00853D62" w:rsidRDefault="00E359EB" w:rsidP="00A7478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3D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2317" w:type="dxa"/>
          </w:tcPr>
          <w:p w14:paraId="2EF57D5A" w14:textId="21F70EFC" w:rsidR="00E359EB" w:rsidRPr="009C06BD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1AD6AE61" w14:textId="686B05CB" w:rsidR="00E359EB" w:rsidRPr="00E30BC8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BC8">
              <w:rPr>
                <w:rFonts w:ascii="Times New Roman" w:hAnsi="Times New Roman" w:cs="Times New Roman"/>
                <w:sz w:val="20"/>
                <w:szCs w:val="20"/>
              </w:rPr>
              <w:t>CTCCATCCTGGCCTCGCTGT</w:t>
            </w:r>
          </w:p>
        </w:tc>
      </w:tr>
      <w:tr w:rsidR="00E359EB" w:rsidRPr="00E30BC8" w14:paraId="1F78096A" w14:textId="77777777" w:rsidTr="00E359EB">
        <w:tc>
          <w:tcPr>
            <w:tcW w:w="2517" w:type="dxa"/>
          </w:tcPr>
          <w:p w14:paraId="63135B7A" w14:textId="0D163357" w:rsidR="00E359EB" w:rsidRPr="00853D62" w:rsidRDefault="00E359EB" w:rsidP="00A7478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3D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R</w:t>
            </w:r>
          </w:p>
        </w:tc>
        <w:tc>
          <w:tcPr>
            <w:tcW w:w="2317" w:type="dxa"/>
          </w:tcPr>
          <w:p w14:paraId="78A942D7" w14:textId="1E06B111" w:rsidR="00E359EB" w:rsidRPr="009C06BD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6BD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462" w:type="dxa"/>
          </w:tcPr>
          <w:p w14:paraId="1076250C" w14:textId="3CFDEADD" w:rsidR="00E359EB" w:rsidRPr="00E30BC8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BC8">
              <w:rPr>
                <w:rFonts w:ascii="Times New Roman" w:hAnsi="Times New Roman" w:cs="Times New Roman"/>
                <w:sz w:val="20"/>
                <w:szCs w:val="20"/>
              </w:rPr>
              <w:t>GCTGTCACCTTCACCGTTCC</w:t>
            </w:r>
          </w:p>
        </w:tc>
      </w:tr>
      <w:tr w:rsidR="00E359EB" w:rsidRPr="00E30BC8" w14:paraId="26F9F871" w14:textId="77777777" w:rsidTr="00E359EB">
        <w:tc>
          <w:tcPr>
            <w:tcW w:w="2517" w:type="dxa"/>
          </w:tcPr>
          <w:p w14:paraId="5B0DE8FE" w14:textId="77777777" w:rsidR="00E359EB" w:rsidRPr="00853D62" w:rsidRDefault="00E359EB" w:rsidP="00A7478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7" w:type="dxa"/>
          </w:tcPr>
          <w:p w14:paraId="3FB04F09" w14:textId="77777777" w:rsidR="00E359EB" w:rsidRPr="009C06BD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2" w:type="dxa"/>
          </w:tcPr>
          <w:p w14:paraId="69D4E249" w14:textId="77777777" w:rsidR="00E359EB" w:rsidRPr="00E30BC8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9EB" w:rsidRPr="00E30BC8" w14:paraId="471A38B3" w14:textId="77777777" w:rsidTr="00E359EB">
        <w:tc>
          <w:tcPr>
            <w:tcW w:w="2517" w:type="dxa"/>
          </w:tcPr>
          <w:p w14:paraId="5EBCCC6F" w14:textId="77777777" w:rsidR="00E359EB" w:rsidRPr="00853D62" w:rsidRDefault="00E359EB" w:rsidP="00A7478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7" w:type="dxa"/>
          </w:tcPr>
          <w:p w14:paraId="0BFB9FCF" w14:textId="77777777" w:rsidR="00E359EB" w:rsidRPr="009C06BD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2" w:type="dxa"/>
          </w:tcPr>
          <w:p w14:paraId="4F2E87BD" w14:textId="77777777" w:rsidR="00E359EB" w:rsidRPr="00E30BC8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9EB" w:rsidRPr="00E30BC8" w14:paraId="531D941A" w14:textId="77777777" w:rsidTr="00E359EB">
        <w:tc>
          <w:tcPr>
            <w:tcW w:w="2517" w:type="dxa"/>
          </w:tcPr>
          <w:p w14:paraId="53FDF91A" w14:textId="77777777" w:rsidR="00E359EB" w:rsidRPr="00853D62" w:rsidRDefault="00E359EB" w:rsidP="00A7478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7" w:type="dxa"/>
          </w:tcPr>
          <w:p w14:paraId="514A3EA0" w14:textId="77777777" w:rsidR="00E359EB" w:rsidRPr="009C06BD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2" w:type="dxa"/>
          </w:tcPr>
          <w:p w14:paraId="28515459" w14:textId="77777777" w:rsidR="00E359EB" w:rsidRPr="00E30BC8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9EB" w:rsidRPr="00E30BC8" w14:paraId="15AA08B1" w14:textId="77777777" w:rsidTr="00E359EB">
        <w:tc>
          <w:tcPr>
            <w:tcW w:w="2517" w:type="dxa"/>
          </w:tcPr>
          <w:p w14:paraId="30C78502" w14:textId="77777777" w:rsidR="00E359EB" w:rsidRPr="00853D62" w:rsidRDefault="00E359EB" w:rsidP="00A7478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7" w:type="dxa"/>
          </w:tcPr>
          <w:p w14:paraId="71467637" w14:textId="77777777" w:rsidR="00E359EB" w:rsidRPr="009C06BD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2" w:type="dxa"/>
          </w:tcPr>
          <w:p w14:paraId="373209AD" w14:textId="77777777" w:rsidR="00E359EB" w:rsidRPr="00E30BC8" w:rsidRDefault="00E359EB" w:rsidP="00A747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E69F10" w14:textId="77777777" w:rsidR="008D6360" w:rsidRDefault="008D6360"/>
    <w:sectPr w:rsidR="008D6360" w:rsidSect="009C0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821"/>
    <w:rsid w:val="000346CB"/>
    <w:rsid w:val="0017107D"/>
    <w:rsid w:val="001975D7"/>
    <w:rsid w:val="001F7821"/>
    <w:rsid w:val="002A0BDE"/>
    <w:rsid w:val="003711E7"/>
    <w:rsid w:val="003B73DD"/>
    <w:rsid w:val="003D1116"/>
    <w:rsid w:val="003D31EF"/>
    <w:rsid w:val="0043677C"/>
    <w:rsid w:val="00480049"/>
    <w:rsid w:val="00573156"/>
    <w:rsid w:val="005C641F"/>
    <w:rsid w:val="005E3B92"/>
    <w:rsid w:val="006403C9"/>
    <w:rsid w:val="0064105D"/>
    <w:rsid w:val="00642981"/>
    <w:rsid w:val="006B7C43"/>
    <w:rsid w:val="006D74F9"/>
    <w:rsid w:val="0073221A"/>
    <w:rsid w:val="00767C72"/>
    <w:rsid w:val="00837AE2"/>
    <w:rsid w:val="00853D62"/>
    <w:rsid w:val="008D6360"/>
    <w:rsid w:val="009045F2"/>
    <w:rsid w:val="00911A5F"/>
    <w:rsid w:val="009C06BD"/>
    <w:rsid w:val="009D78CD"/>
    <w:rsid w:val="00A10C61"/>
    <w:rsid w:val="00A651D1"/>
    <w:rsid w:val="00A87246"/>
    <w:rsid w:val="00AA515E"/>
    <w:rsid w:val="00B77383"/>
    <w:rsid w:val="00CE2760"/>
    <w:rsid w:val="00D5196E"/>
    <w:rsid w:val="00D545AA"/>
    <w:rsid w:val="00D57E24"/>
    <w:rsid w:val="00D72336"/>
    <w:rsid w:val="00DC39EA"/>
    <w:rsid w:val="00E30BC8"/>
    <w:rsid w:val="00E359EB"/>
    <w:rsid w:val="00E4542E"/>
    <w:rsid w:val="00EE2296"/>
    <w:rsid w:val="00F062EB"/>
    <w:rsid w:val="00F47B6E"/>
    <w:rsid w:val="00F7657F"/>
    <w:rsid w:val="00F9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97B94"/>
  <w15:chartTrackingRefBased/>
  <w15:docId w15:val="{2A311524-64D8-BD47-90EB-79885623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3221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A09052-03BA-E74C-8040-F8D65ACD5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Lin</dc:creator>
  <cp:keywords/>
  <dc:description/>
  <cp:lastModifiedBy>Kenny Lin</cp:lastModifiedBy>
  <cp:revision>8</cp:revision>
  <dcterms:created xsi:type="dcterms:W3CDTF">2022-04-20T14:56:00Z</dcterms:created>
  <dcterms:modified xsi:type="dcterms:W3CDTF">2023-08-04T12:52:00Z</dcterms:modified>
</cp:coreProperties>
</file>